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Arial" w:hAnsi="Arial" w:eastAsia="Arial Unicode MS" w:cs="Arial"/>
          <w:kern w:val="0"/>
          <w:sz w:val="24"/>
          <w:szCs w:val="24"/>
        </w:rPr>
      </w:pPr>
      <w:r>
        <w:rPr>
          <w:rFonts w:eastAsia="Arial Unicode MS" w:cs="Arial" w:ascii="Arial" w:hAnsi="Arial"/>
          <w:kern w:val="0"/>
          <w:sz w:val="24"/>
          <w:szCs w:val="24"/>
        </w:rPr>
        <w:t>Supplementary Table 1. Shown the differentially expressed genes of the top six GO terms in biological proces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42"/>
        <w:gridCol w:w="5187"/>
      </w:tblGrid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Ter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PValue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secre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1.73E-05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SYT1, STX1A, UNC13D, CA9, NRXN3, SYTL5, NPPB, ABCA1, ADORA1, RIMS1, PCLO, SCTR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neurotransmitter secre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1.23E-0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SYT1, STX1A, NRXN3, RIMS1, PCLO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neurotransmitter transpor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4.21E-0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SYT1, STX1A, NRXN3, SLC6A17, RIMS1, PCLO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response to woundin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6.87E-0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IRAK2, NOX4, CYP1A1, ELF3, ADORA1, UNC13D, HMCN1, CXCR4, SERPINB2, SCN9A, CFH, IL1B, THBS1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inflammatory respons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8.27E-0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NOX4, IRAK2, UNC13D, ELF3, CXCR4, CFH, SCN9A, IL1B, THBS1, ADORA1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chronic inflammatory respons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8.44E-04</w:t>
            </w:r>
          </w:p>
        </w:tc>
        <w:tc>
          <w:tcPr>
            <w:tcW w:w="5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UNC13D, IL1B, THBS1</w:t>
            </w:r>
          </w:p>
        </w:tc>
      </w:tr>
    </w:tbl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4:35:00Z</dcterms:created>
  <dc:creator>Amy</dc:creator>
  <dc:description/>
  <cp:keywords/>
  <dc:language>en-US</dc:language>
  <cp:lastModifiedBy>Amy</cp:lastModifiedBy>
  <dcterms:modified xsi:type="dcterms:W3CDTF">2017-12-06T14:44:00Z</dcterms:modified>
  <cp:revision>3</cp:revision>
  <dc:subject/>
  <dc:title/>
</cp:coreProperties>
</file>